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F8EE4" w14:textId="62CB40BC" w:rsidR="008E0A59" w:rsidRPr="0012422E" w:rsidRDefault="0007171A" w:rsidP="000562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22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12422E">
        <w:rPr>
          <w:rFonts w:ascii="Times New Roman" w:hAnsi="Times New Roman" w:cs="Times New Roman"/>
          <w:sz w:val="24"/>
          <w:szCs w:val="24"/>
          <w:lang w:val="en-US"/>
        </w:rPr>
        <w:t>. The ANOVA for the additive main effects and multiplicative interaction model</w:t>
      </w:r>
    </w:p>
    <w:tbl>
      <w:tblPr>
        <w:tblStyle w:val="Tablaconcuadrcula"/>
        <w:tblW w:w="8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580"/>
        <w:gridCol w:w="936"/>
        <w:gridCol w:w="976"/>
        <w:gridCol w:w="893"/>
        <w:gridCol w:w="1114"/>
        <w:gridCol w:w="817"/>
        <w:gridCol w:w="838"/>
      </w:tblGrid>
      <w:tr w:rsidR="0007171A" w:rsidRPr="0012422E" w14:paraId="2D18146D" w14:textId="77777777" w:rsidTr="004B4F61"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0F58A9C9" w14:textId="4FCDE8E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  <w:r w:rsidR="0007171A"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of variation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57763A31" w14:textId="25B6EBD0" w:rsidR="0005627B" w:rsidRPr="0012422E" w:rsidRDefault="0007171A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DA35026" w14:textId="2231FD5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7171A"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 of squar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D46C6A7" w14:textId="13FE1B0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07171A"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n 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7171A"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e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F3FD075" w14:textId="710CFF4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="0007171A"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atio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E2CDF8A" w14:textId="6B329502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AC7AB7" w:rsidRPr="001242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  <w:r w:rsidR="00AC7AB7"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7F96A" w14:textId="2D1D4DA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portion accumulated </w:t>
            </w:r>
          </w:p>
        </w:tc>
      </w:tr>
      <w:tr w:rsidR="0007171A" w:rsidRPr="0012422E" w14:paraId="7804CCFE" w14:textId="77777777" w:rsidTr="004B4F61">
        <w:tc>
          <w:tcPr>
            <w:tcW w:w="1934" w:type="dxa"/>
            <w:tcBorders>
              <w:top w:val="single" w:sz="4" w:space="0" w:color="auto"/>
            </w:tcBorders>
          </w:tcPr>
          <w:p w14:paraId="0FD466ED" w14:textId="1E93CFB6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s (E)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627D56F4" w14:textId="279429AC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D7DCC11" w14:textId="7A0F79EE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8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E0AAAED" w14:textId="3EC5A67B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A4C1E96" w14:textId="3F90A2D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7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53E4E30" w14:textId="53283ACE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2e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24A5E48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A0FB7A3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4F61" w:rsidRPr="0012422E" w14:paraId="38A051E7" w14:textId="77777777" w:rsidTr="004B4F61">
        <w:tc>
          <w:tcPr>
            <w:tcW w:w="1934" w:type="dxa"/>
          </w:tcPr>
          <w:p w14:paraId="6CF019B6" w14:textId="77777777" w:rsidR="004B4F61" w:rsidRPr="0012422E" w:rsidRDefault="004B4F61" w:rsidP="00FC3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s (G)</w:t>
            </w:r>
          </w:p>
        </w:tc>
        <w:tc>
          <w:tcPr>
            <w:tcW w:w="580" w:type="dxa"/>
          </w:tcPr>
          <w:p w14:paraId="52175AB8" w14:textId="77777777" w:rsidR="004B4F61" w:rsidRPr="0012422E" w:rsidRDefault="004B4F61" w:rsidP="00FC3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36" w:type="dxa"/>
          </w:tcPr>
          <w:p w14:paraId="65002B92" w14:textId="77777777" w:rsidR="004B4F61" w:rsidRPr="0012422E" w:rsidRDefault="004B4F61" w:rsidP="00FC3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3</w:t>
            </w:r>
          </w:p>
        </w:tc>
        <w:tc>
          <w:tcPr>
            <w:tcW w:w="976" w:type="dxa"/>
          </w:tcPr>
          <w:p w14:paraId="52945B00" w14:textId="77777777" w:rsidR="004B4F61" w:rsidRPr="0012422E" w:rsidRDefault="004B4F61" w:rsidP="00FC3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93" w:type="dxa"/>
          </w:tcPr>
          <w:p w14:paraId="2073FC79" w14:textId="77777777" w:rsidR="004B4F61" w:rsidRPr="0012422E" w:rsidRDefault="004B4F61" w:rsidP="00FC3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3</w:t>
            </w:r>
          </w:p>
        </w:tc>
        <w:tc>
          <w:tcPr>
            <w:tcW w:w="1114" w:type="dxa"/>
          </w:tcPr>
          <w:p w14:paraId="1CA96FE5" w14:textId="77777777" w:rsidR="004B4F61" w:rsidRPr="0012422E" w:rsidRDefault="004B4F61" w:rsidP="00FC3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e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9</w:t>
            </w:r>
          </w:p>
        </w:tc>
        <w:tc>
          <w:tcPr>
            <w:tcW w:w="817" w:type="dxa"/>
          </w:tcPr>
          <w:p w14:paraId="2B36780A" w14:textId="77777777" w:rsidR="004B4F61" w:rsidRPr="0012422E" w:rsidRDefault="004B4F61" w:rsidP="00FC3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</w:tcPr>
          <w:p w14:paraId="63A7D4EC" w14:textId="77777777" w:rsidR="004B4F61" w:rsidRPr="0012422E" w:rsidRDefault="004B4F61" w:rsidP="00FC3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1A" w:rsidRPr="0012422E" w14:paraId="0935A2F3" w14:textId="77777777" w:rsidTr="004B4F61">
        <w:tc>
          <w:tcPr>
            <w:tcW w:w="1934" w:type="dxa"/>
          </w:tcPr>
          <w:p w14:paraId="6B3911E0" w14:textId="6D79E2F3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07171A"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)</w:t>
            </w:r>
          </w:p>
        </w:tc>
        <w:tc>
          <w:tcPr>
            <w:tcW w:w="580" w:type="dxa"/>
          </w:tcPr>
          <w:p w14:paraId="076FA3E8" w14:textId="7EEE3D7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36" w:type="dxa"/>
          </w:tcPr>
          <w:p w14:paraId="60EFB38D" w14:textId="14B9149D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76" w:type="dxa"/>
          </w:tcPr>
          <w:p w14:paraId="66C811DF" w14:textId="1B5893CB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93" w:type="dxa"/>
          </w:tcPr>
          <w:p w14:paraId="24627633" w14:textId="302A948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114" w:type="dxa"/>
          </w:tcPr>
          <w:p w14:paraId="705D425D" w14:textId="3AFF5DAD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e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817" w:type="dxa"/>
          </w:tcPr>
          <w:p w14:paraId="44C7E0B2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</w:tcPr>
          <w:p w14:paraId="4303F0B2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1A" w:rsidRPr="0012422E" w14:paraId="7787B6D7" w14:textId="77777777" w:rsidTr="004B4F61">
        <w:tc>
          <w:tcPr>
            <w:tcW w:w="1934" w:type="dxa"/>
          </w:tcPr>
          <w:p w14:paraId="373A9A4D" w14:textId="5829B9A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×E</w:t>
            </w:r>
          </w:p>
        </w:tc>
        <w:tc>
          <w:tcPr>
            <w:tcW w:w="580" w:type="dxa"/>
          </w:tcPr>
          <w:p w14:paraId="5E3E3C1C" w14:textId="53C4454F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936" w:type="dxa"/>
          </w:tcPr>
          <w:p w14:paraId="1494EA99" w14:textId="2BA3DB64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0</w:t>
            </w:r>
          </w:p>
        </w:tc>
        <w:tc>
          <w:tcPr>
            <w:tcW w:w="976" w:type="dxa"/>
          </w:tcPr>
          <w:p w14:paraId="2FF89CB1" w14:textId="4824503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93" w:type="dxa"/>
          </w:tcPr>
          <w:p w14:paraId="6F9FF31C" w14:textId="34251881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</w:t>
            </w:r>
          </w:p>
        </w:tc>
        <w:tc>
          <w:tcPr>
            <w:tcW w:w="1114" w:type="dxa"/>
          </w:tcPr>
          <w:p w14:paraId="663E7DF1" w14:textId="3BE822EC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e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4</w:t>
            </w:r>
          </w:p>
        </w:tc>
        <w:tc>
          <w:tcPr>
            <w:tcW w:w="817" w:type="dxa"/>
          </w:tcPr>
          <w:p w14:paraId="067281A9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</w:tcPr>
          <w:p w14:paraId="71E4F494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7171A" w:rsidRPr="0012422E" w14:paraId="16608965" w14:textId="77777777" w:rsidTr="004B4F61">
        <w:tc>
          <w:tcPr>
            <w:tcW w:w="1934" w:type="dxa"/>
          </w:tcPr>
          <w:p w14:paraId="2C7E57A8" w14:textId="0CDE56DB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C1</w:t>
            </w:r>
            <w:r w:rsidR="00AC7AB7"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80" w:type="dxa"/>
          </w:tcPr>
          <w:p w14:paraId="05F5A41F" w14:textId="2DB3A47C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36" w:type="dxa"/>
          </w:tcPr>
          <w:p w14:paraId="3BA5F5CE" w14:textId="5FBA0415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976" w:type="dxa"/>
          </w:tcPr>
          <w:p w14:paraId="68D3B0AE" w14:textId="7E3B8E1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93" w:type="dxa"/>
          </w:tcPr>
          <w:p w14:paraId="1C2E030B" w14:textId="4DC6065B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5</w:t>
            </w:r>
          </w:p>
        </w:tc>
        <w:tc>
          <w:tcPr>
            <w:tcW w:w="1114" w:type="dxa"/>
          </w:tcPr>
          <w:p w14:paraId="2C376BD4" w14:textId="28C4585E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7" w:type="dxa"/>
          </w:tcPr>
          <w:p w14:paraId="65306BA5" w14:textId="1E4A54CD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</w:t>
            </w:r>
          </w:p>
        </w:tc>
        <w:tc>
          <w:tcPr>
            <w:tcW w:w="838" w:type="dxa"/>
          </w:tcPr>
          <w:p w14:paraId="0D9E8BA9" w14:textId="24A3ED8D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</w:t>
            </w:r>
          </w:p>
        </w:tc>
      </w:tr>
      <w:tr w:rsidR="0007171A" w:rsidRPr="0012422E" w14:paraId="4EEBA4E8" w14:textId="77777777" w:rsidTr="004B4F61">
        <w:tc>
          <w:tcPr>
            <w:tcW w:w="1934" w:type="dxa"/>
          </w:tcPr>
          <w:p w14:paraId="1083A79C" w14:textId="3FDD131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C2</w:t>
            </w:r>
          </w:p>
        </w:tc>
        <w:tc>
          <w:tcPr>
            <w:tcW w:w="580" w:type="dxa"/>
          </w:tcPr>
          <w:p w14:paraId="25C1BCD4" w14:textId="1F321D2B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36" w:type="dxa"/>
          </w:tcPr>
          <w:p w14:paraId="1475CA7D" w14:textId="6095BCDB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976" w:type="dxa"/>
          </w:tcPr>
          <w:p w14:paraId="05E5DD1A" w14:textId="6B7B0D46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93" w:type="dxa"/>
          </w:tcPr>
          <w:p w14:paraId="5E5FF10E" w14:textId="6AB92FF6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</w:t>
            </w:r>
          </w:p>
        </w:tc>
        <w:tc>
          <w:tcPr>
            <w:tcW w:w="1114" w:type="dxa"/>
          </w:tcPr>
          <w:p w14:paraId="21AF9249" w14:textId="38BFB5BC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7" w:type="dxa"/>
          </w:tcPr>
          <w:p w14:paraId="678BB915" w14:textId="74FEFB8A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838" w:type="dxa"/>
          </w:tcPr>
          <w:p w14:paraId="76484E2A" w14:textId="7504CE7F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6</w:t>
            </w:r>
          </w:p>
        </w:tc>
      </w:tr>
      <w:tr w:rsidR="0007171A" w:rsidRPr="0012422E" w14:paraId="7777DEF5" w14:textId="77777777" w:rsidTr="004B4F61">
        <w:tc>
          <w:tcPr>
            <w:tcW w:w="1934" w:type="dxa"/>
          </w:tcPr>
          <w:p w14:paraId="412237AA" w14:textId="5472D79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C3</w:t>
            </w:r>
          </w:p>
        </w:tc>
        <w:tc>
          <w:tcPr>
            <w:tcW w:w="580" w:type="dxa"/>
          </w:tcPr>
          <w:p w14:paraId="58BE575D" w14:textId="54C5CCFE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36" w:type="dxa"/>
          </w:tcPr>
          <w:p w14:paraId="192A6620" w14:textId="4355FFE5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976" w:type="dxa"/>
          </w:tcPr>
          <w:p w14:paraId="0A9C9D37" w14:textId="5546C2F1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93" w:type="dxa"/>
          </w:tcPr>
          <w:p w14:paraId="3547F450" w14:textId="16B16DB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</w:t>
            </w:r>
          </w:p>
        </w:tc>
        <w:tc>
          <w:tcPr>
            <w:tcW w:w="1114" w:type="dxa"/>
          </w:tcPr>
          <w:p w14:paraId="247476C8" w14:textId="0F3E8C65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7" w:type="dxa"/>
          </w:tcPr>
          <w:p w14:paraId="22FDA8B4" w14:textId="19FF23C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838" w:type="dxa"/>
          </w:tcPr>
          <w:p w14:paraId="783DD741" w14:textId="6C0B389E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7</w:t>
            </w:r>
          </w:p>
        </w:tc>
      </w:tr>
      <w:tr w:rsidR="0007171A" w:rsidRPr="0012422E" w14:paraId="02EE5C6F" w14:textId="77777777" w:rsidTr="004B4F61">
        <w:tc>
          <w:tcPr>
            <w:tcW w:w="1934" w:type="dxa"/>
          </w:tcPr>
          <w:p w14:paraId="4CB15111" w14:textId="0587E443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C4</w:t>
            </w:r>
          </w:p>
        </w:tc>
        <w:tc>
          <w:tcPr>
            <w:tcW w:w="580" w:type="dxa"/>
          </w:tcPr>
          <w:p w14:paraId="497FE0F4" w14:textId="494C9051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36" w:type="dxa"/>
          </w:tcPr>
          <w:p w14:paraId="49E5BA12" w14:textId="1949533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76" w:type="dxa"/>
          </w:tcPr>
          <w:p w14:paraId="0D201EAE" w14:textId="2D09112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93" w:type="dxa"/>
          </w:tcPr>
          <w:p w14:paraId="2445C065" w14:textId="4FE418A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114" w:type="dxa"/>
          </w:tcPr>
          <w:p w14:paraId="22F2AB99" w14:textId="5E43299F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e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3</w:t>
            </w:r>
          </w:p>
        </w:tc>
        <w:tc>
          <w:tcPr>
            <w:tcW w:w="817" w:type="dxa"/>
          </w:tcPr>
          <w:p w14:paraId="52ADDC4E" w14:textId="7965355C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838" w:type="dxa"/>
          </w:tcPr>
          <w:p w14:paraId="72E9805D" w14:textId="3ABD12B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4</w:t>
            </w:r>
          </w:p>
        </w:tc>
      </w:tr>
      <w:tr w:rsidR="0007171A" w:rsidRPr="0012422E" w14:paraId="13C59E8D" w14:textId="77777777" w:rsidTr="004B4F61">
        <w:tc>
          <w:tcPr>
            <w:tcW w:w="1934" w:type="dxa"/>
          </w:tcPr>
          <w:p w14:paraId="0D5CD07D" w14:textId="0283DFE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C5</w:t>
            </w:r>
          </w:p>
        </w:tc>
        <w:tc>
          <w:tcPr>
            <w:tcW w:w="580" w:type="dxa"/>
          </w:tcPr>
          <w:p w14:paraId="3CB70DCD" w14:textId="1831909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36" w:type="dxa"/>
          </w:tcPr>
          <w:p w14:paraId="55993967" w14:textId="4083B084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976" w:type="dxa"/>
          </w:tcPr>
          <w:p w14:paraId="723C0CA4" w14:textId="17179E62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93" w:type="dxa"/>
          </w:tcPr>
          <w:p w14:paraId="04BDE2D2" w14:textId="0023D4B2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114" w:type="dxa"/>
          </w:tcPr>
          <w:p w14:paraId="03B353DB" w14:textId="18728C21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e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2</w:t>
            </w:r>
          </w:p>
        </w:tc>
        <w:tc>
          <w:tcPr>
            <w:tcW w:w="817" w:type="dxa"/>
          </w:tcPr>
          <w:p w14:paraId="11A4A991" w14:textId="0BEF4EA2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38" w:type="dxa"/>
          </w:tcPr>
          <w:p w14:paraId="7509CB35" w14:textId="76A866CE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</w:tr>
      <w:tr w:rsidR="0007171A" w:rsidRPr="0012422E" w14:paraId="2A823E6F" w14:textId="77777777" w:rsidTr="004B4F61">
        <w:tc>
          <w:tcPr>
            <w:tcW w:w="1934" w:type="dxa"/>
          </w:tcPr>
          <w:p w14:paraId="1F604916" w14:textId="357CD164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C6</w:t>
            </w:r>
          </w:p>
        </w:tc>
        <w:tc>
          <w:tcPr>
            <w:tcW w:w="580" w:type="dxa"/>
          </w:tcPr>
          <w:p w14:paraId="4BE09DDE" w14:textId="1079BA2E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36" w:type="dxa"/>
          </w:tcPr>
          <w:p w14:paraId="0315356E" w14:textId="28E829D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76" w:type="dxa"/>
          </w:tcPr>
          <w:p w14:paraId="5FAF6007" w14:textId="6D98E5C1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93" w:type="dxa"/>
          </w:tcPr>
          <w:p w14:paraId="6603C6AF" w14:textId="1DB30B1C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114" w:type="dxa"/>
          </w:tcPr>
          <w:p w14:paraId="39EA05C3" w14:textId="46D2DE15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e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1</w:t>
            </w:r>
          </w:p>
        </w:tc>
        <w:tc>
          <w:tcPr>
            <w:tcW w:w="817" w:type="dxa"/>
          </w:tcPr>
          <w:p w14:paraId="61EBC9AD" w14:textId="2BB3DB0B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838" w:type="dxa"/>
          </w:tcPr>
          <w:p w14:paraId="2DA4E8C3" w14:textId="2DE6F510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</w:t>
            </w:r>
          </w:p>
        </w:tc>
      </w:tr>
      <w:tr w:rsidR="0007171A" w:rsidRPr="0012422E" w14:paraId="4C1FBA8F" w14:textId="77777777" w:rsidTr="004B4F61">
        <w:tc>
          <w:tcPr>
            <w:tcW w:w="1934" w:type="dxa"/>
          </w:tcPr>
          <w:p w14:paraId="61A1E7A3" w14:textId="105425E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C7</w:t>
            </w:r>
          </w:p>
        </w:tc>
        <w:tc>
          <w:tcPr>
            <w:tcW w:w="580" w:type="dxa"/>
          </w:tcPr>
          <w:p w14:paraId="1B4044B7" w14:textId="073EE683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36" w:type="dxa"/>
          </w:tcPr>
          <w:p w14:paraId="0B98D48F" w14:textId="131DF00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76" w:type="dxa"/>
          </w:tcPr>
          <w:p w14:paraId="011F2EA5" w14:textId="7E8E1E7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93" w:type="dxa"/>
          </w:tcPr>
          <w:p w14:paraId="244D285D" w14:textId="2D33F14F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14" w:type="dxa"/>
          </w:tcPr>
          <w:p w14:paraId="3F124902" w14:textId="3C24B3EC" w:rsidR="0005627B" w:rsidRPr="0012422E" w:rsidRDefault="009324F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5e</w:t>
            </w:r>
            <w:r w:rsidRPr="001242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1</w:t>
            </w:r>
          </w:p>
        </w:tc>
        <w:tc>
          <w:tcPr>
            <w:tcW w:w="817" w:type="dxa"/>
          </w:tcPr>
          <w:p w14:paraId="3B87B32C" w14:textId="3F6DD12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838" w:type="dxa"/>
          </w:tcPr>
          <w:p w14:paraId="5FF16E42" w14:textId="72FDB256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07171A" w:rsidRPr="0012422E" w14:paraId="6272DCAB" w14:textId="77777777" w:rsidTr="004B4F61">
        <w:tc>
          <w:tcPr>
            <w:tcW w:w="1934" w:type="dxa"/>
            <w:tcBorders>
              <w:bottom w:val="single" w:sz="4" w:space="0" w:color="auto"/>
            </w:tcBorders>
          </w:tcPr>
          <w:p w14:paraId="7844DEF5" w14:textId="09AF8009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052A4323" w14:textId="2CCF973D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15E3902" w14:textId="32E9BAF4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9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56BDCA68" w14:textId="4BB5FA88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4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A0AD8F7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D3245C3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CAB0F00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396B3F94" w14:textId="77777777" w:rsidR="0005627B" w:rsidRPr="0012422E" w:rsidRDefault="0005627B" w:rsidP="000562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0C78156" w14:textId="54F35CEC" w:rsidR="0005627B" w:rsidRPr="0012422E" w:rsidRDefault="00AC7A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422E">
        <w:rPr>
          <w:rFonts w:ascii="Times New Roman" w:hAnsi="Times New Roman" w:cs="Times New Roman"/>
          <w:sz w:val="24"/>
          <w:szCs w:val="24"/>
          <w:lang w:val="en-US"/>
        </w:rPr>
        <w:t xml:space="preserve">*Interaction Principal Component </w:t>
      </w:r>
    </w:p>
    <w:sectPr w:rsidR="0005627B" w:rsidRPr="001242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27B"/>
    <w:rsid w:val="00000F3B"/>
    <w:rsid w:val="0005627B"/>
    <w:rsid w:val="00063F72"/>
    <w:rsid w:val="0007171A"/>
    <w:rsid w:val="0009072F"/>
    <w:rsid w:val="0012422E"/>
    <w:rsid w:val="00344D47"/>
    <w:rsid w:val="00404A77"/>
    <w:rsid w:val="004B4F61"/>
    <w:rsid w:val="008E0A59"/>
    <w:rsid w:val="009324FB"/>
    <w:rsid w:val="00AC7AB7"/>
    <w:rsid w:val="00B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EE144"/>
  <w15:chartTrackingRefBased/>
  <w15:docId w15:val="{1613F0A8-6379-4A81-A781-AC2462E0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000F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</dc:creator>
  <cp:keywords/>
  <dc:description/>
  <cp:lastModifiedBy>Ramiro</cp:lastModifiedBy>
  <cp:revision>2</cp:revision>
  <dcterms:created xsi:type="dcterms:W3CDTF">2025-06-18T15:49:00Z</dcterms:created>
  <dcterms:modified xsi:type="dcterms:W3CDTF">2025-06-18T15:49:00Z</dcterms:modified>
</cp:coreProperties>
</file>